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92A74">
      <w:pPr>
        <w:pStyle w:val="2"/>
        <w:widowControl/>
        <w:rPr>
          <w:rFonts w:hint="eastAsia" w:eastAsia="宋体" w:cs="Times New Roman"/>
          <w:b/>
          <w:bCs/>
          <w:highlight w:val="none"/>
          <w:lang w:val="en-US" w:eastAsia="zh-CN"/>
        </w:rPr>
      </w:pPr>
      <w:bookmarkStart w:id="1" w:name="_GoBack"/>
      <w:r>
        <w:rPr>
          <w:rFonts w:hint="default" w:eastAsia="等线" w:cs="Times New Roman"/>
          <w:b/>
          <w:bCs/>
          <w:highlight w:val="none"/>
          <w:lang w:val="en-US" w:eastAsia="zh-CN"/>
        </w:rPr>
        <w:t>Supplementary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 xml:space="preserve"> Table S1 </w:t>
      </w:r>
      <w:r>
        <w:rPr>
          <w:rFonts w:eastAsiaTheme="minorHAnsi" w:cstheme="minorBidi"/>
          <w:b/>
          <w:bCs/>
          <w:highlight w:val="none"/>
          <w:lang w:eastAsia="zh-CN"/>
        </w:rPr>
        <w:t>Interaction and</w:t>
      </w:r>
      <w:r>
        <w:rPr>
          <w:rFonts w:hint="eastAsia" w:eastAsiaTheme="minorHAnsi" w:cstheme="minorBidi"/>
          <w:b/>
          <w:bCs/>
          <w:highlight w:val="none"/>
          <w:lang w:val="en-US" w:eastAsia="zh-CN"/>
        </w:rPr>
        <w:t xml:space="preserve"> </w:t>
      </w:r>
      <w:r>
        <w:rPr>
          <w:rFonts w:hint="eastAsia" w:eastAsia="等线" w:cs="Times New Roman"/>
          <w:b/>
          <w:bCs/>
          <w:sz w:val="24"/>
          <w:szCs w:val="24"/>
          <w:highlight w:val="none"/>
          <w:lang w:val="en-US" w:eastAsia="zh-CN"/>
        </w:rPr>
        <w:t>joint analysis of the association of TyG index and RC levels with CAD severity by grouping variables</w:t>
      </w:r>
    </w:p>
    <w:tbl>
      <w:tblPr>
        <w:tblStyle w:val="3"/>
        <w:tblW w:w="838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410"/>
        <w:gridCol w:w="2820"/>
        <w:gridCol w:w="1545"/>
      </w:tblGrid>
      <w:tr w14:paraId="49258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291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yG index 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116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C levels</w:t>
            </w:r>
          </w:p>
        </w:tc>
        <w:tc>
          <w:tcPr>
            <w:tcW w:w="2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EFA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3D5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eastAsia="宋体"/>
                <w:highlight w:val="none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highlight w:val="none"/>
                <w:lang w:val="en-US" w:eastAsia="zh-CN" w:bidi="ar"/>
              </w:rPr>
              <w:t>-value</w:t>
            </w:r>
          </w:p>
        </w:tc>
      </w:tr>
      <w:tr w14:paraId="0C86A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7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1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9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1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2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3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3177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8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1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4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2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F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9 (0.6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C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6</w:t>
            </w:r>
          </w:p>
        </w:tc>
      </w:tr>
      <w:tr w14:paraId="1AF08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0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1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B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3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6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8 (1.0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6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B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4</w:t>
            </w:r>
          </w:p>
        </w:tc>
      </w:tr>
      <w:tr w14:paraId="1B721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1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2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8 (0.6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2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58860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B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6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2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1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1 (0.6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A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</w:t>
            </w:r>
          </w:p>
        </w:tc>
      </w:tr>
      <w:tr w14:paraId="37C43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7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2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7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3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7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3 (1.1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9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 w14:paraId="12A7E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7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3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3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1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6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35 (2.0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5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8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51DF5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6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3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1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2 grou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4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 (0.5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7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</w:t>
            </w:r>
          </w:p>
        </w:tc>
      </w:tr>
      <w:tr w14:paraId="347F0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2E7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3 group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624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3 group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30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5 (1.3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48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3DB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4A11A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D11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I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FC6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18F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67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23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9B5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0</w:t>
            </w:r>
          </w:p>
        </w:tc>
      </w:tr>
    </w:tbl>
    <w:p w14:paraId="41EC1EA9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otes: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This model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adjusted fo</w:t>
      </w:r>
      <w:r>
        <w:rPr>
          <w:rFonts w:ascii="Times New Roman" w:hAnsi="Times New Roman"/>
          <w:bCs/>
          <w:highlight w:val="none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or age, gend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moking status, SBP, hyperlipemia, stroke, AST, albumin, antiplatelet drugs and LVE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0E48879D">
      <w:pPr>
        <w:keepNext w:val="0"/>
        <w:keepLines w:val="0"/>
        <w:widowControl/>
        <w:suppressLineNumbers w:val="0"/>
        <w:jc w:val="left"/>
        <w:textAlignment w:val="center"/>
        <w:rPr>
          <w:rFonts w:hint="default" w:eastAsia="等线" w:cs="Times New Roman"/>
          <w:b/>
          <w:bCs/>
          <w:highlight w:val="none"/>
          <w:lang w:val="en-US" w:eastAsia="zh-CN"/>
        </w:rPr>
      </w:pPr>
      <w:r>
        <w:rPr>
          <w:rFonts w:ascii="Times New Roman" w:hAnsi="Times New Roman"/>
          <w:b/>
          <w:bCs/>
          <w:highlight w:val="none"/>
        </w:rPr>
        <w:t>Abbreviations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yG index, triglyceride-glucose ind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RC, remnant cholesterol; CAD, coronary artery disease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OR, odds ratios; CI, 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BP, systolic blood pressure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AST, aspartate aminotransferase; LVEF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eft ventricular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ejectio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ractio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0D547675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</w:p>
    <w:p w14:paraId="331FF5C9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</w:p>
    <w:p w14:paraId="621CCA70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</w:p>
    <w:p w14:paraId="20F885DB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</w:p>
    <w:p w14:paraId="3EDD47E3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</w:p>
    <w:p w14:paraId="42DBF5CA">
      <w:pPr>
        <w:pStyle w:val="2"/>
        <w:widowControl/>
        <w:rPr>
          <w:rFonts w:eastAsia="等线" w:cs="Times New Roman"/>
          <w:b/>
          <w:bCs/>
          <w:highlight w:val="none"/>
          <w:lang w:val="en-US" w:eastAsia="zh-CN"/>
        </w:rPr>
      </w:pPr>
      <w:r>
        <w:rPr>
          <w:rFonts w:hint="default" w:eastAsia="等线" w:cs="Times New Roman"/>
          <w:b/>
          <w:bCs/>
          <w:highlight w:val="none"/>
          <w:lang w:val="en-US" w:eastAsia="zh-CN"/>
        </w:rPr>
        <w:t>Supplementary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 xml:space="preserve"> Table S2 </w:t>
      </w:r>
      <w:r>
        <w:rPr>
          <w:rFonts w:eastAsia="等线" w:cs="Times New Roman"/>
          <w:b/>
          <w:bCs/>
          <w:highlight w:val="none"/>
          <w:lang w:val="en-US" w:eastAsia="zh-CN"/>
        </w:rPr>
        <w:t>Subgroup analysis of the associations of the TyG index and RC level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>s</w:t>
      </w:r>
      <w:r>
        <w:rPr>
          <w:rFonts w:eastAsia="等线" w:cs="Times New Roman"/>
          <w:b/>
          <w:bCs/>
          <w:highlight w:val="none"/>
          <w:lang w:val="en-US" w:eastAsia="zh-CN"/>
        </w:rPr>
        <w:t xml:space="preserve"> with CAD severity</w:t>
      </w:r>
    </w:p>
    <w:tbl>
      <w:tblPr>
        <w:tblStyle w:val="3"/>
        <w:tblW w:w="1266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2436"/>
        <w:gridCol w:w="1067"/>
        <w:gridCol w:w="1463"/>
        <w:gridCol w:w="2464"/>
        <w:gridCol w:w="1069"/>
        <w:gridCol w:w="1478"/>
      </w:tblGrid>
      <w:tr w14:paraId="45D7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727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bgroups</w:t>
            </w:r>
          </w:p>
        </w:tc>
        <w:tc>
          <w:tcPr>
            <w:tcW w:w="496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32F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yG index</w:t>
            </w:r>
          </w:p>
        </w:tc>
        <w:tc>
          <w:tcPr>
            <w:tcW w:w="501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5AB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Levels</w:t>
            </w:r>
          </w:p>
        </w:tc>
      </w:tr>
      <w:tr w14:paraId="35640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DF7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D2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E4F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B7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>for</w:t>
            </w:r>
            <w:r>
              <w:rPr>
                <w:rStyle w:val="7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C97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45E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452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>for</w:t>
            </w:r>
            <w:r>
              <w:rPr>
                <w:rStyle w:val="7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auto"/>
                <w:highlight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6B8FD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E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,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A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5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3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8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C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7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7359F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2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C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18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C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1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A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4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D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0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62E88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4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8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2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7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3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D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87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F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5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18833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5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4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1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B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22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F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9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2 </w:t>
            </w:r>
          </w:p>
        </w:tc>
      </w:tr>
      <w:tr w14:paraId="1908B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F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7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A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1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E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9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F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C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70088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0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4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1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4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6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1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49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8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B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5F606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6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2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21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A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89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F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E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3510C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5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2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32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7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1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A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4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0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6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039AD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7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5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5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4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9D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1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8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5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7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5F566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2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D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F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5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07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8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F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</w:t>
            </w:r>
          </w:p>
        </w:tc>
      </w:tr>
      <w:tr w14:paraId="03F9C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2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D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145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0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0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1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0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3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414ED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C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3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2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8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E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8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7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6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D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2C5A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7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3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F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0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B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F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E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176C0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9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=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E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439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E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4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3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D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B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09A5E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B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7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18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6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2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C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0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9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C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38250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1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8E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7F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B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E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3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D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F7CE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D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4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385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0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9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8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4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DA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483DB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B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B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C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C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5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1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4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7C9BD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E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F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1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0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E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C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8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2 </w:t>
            </w:r>
          </w:p>
        </w:tc>
      </w:tr>
      <w:tr w14:paraId="73A4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4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0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76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C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7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9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10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F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B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42115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9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4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61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2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1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6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52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8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3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7B6CA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0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DD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4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7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F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1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2 </w:t>
            </w:r>
          </w:p>
        </w:tc>
      </w:tr>
      <w:tr w14:paraId="53574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D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1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45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8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A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5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3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7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B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37090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F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1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9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5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2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A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89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D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A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4F39C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E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B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E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2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A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1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9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BEA6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C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4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5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D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1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C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43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C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4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61C4E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D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A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1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0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8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4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09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D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F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24013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F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nti-hypertensiv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D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5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1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6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2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2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4EF3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4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1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19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9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3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F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3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A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2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5486B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3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8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7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A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B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2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D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F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02195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4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oglycemic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70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9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9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57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8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E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6 </w:t>
            </w:r>
          </w:p>
        </w:tc>
      </w:tr>
      <w:tr w14:paraId="17202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5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2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702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F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5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B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07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E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F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5052C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3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C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55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9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4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2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485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E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7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7A79F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B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3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5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8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E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C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9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4 </w:t>
            </w:r>
          </w:p>
        </w:tc>
      </w:tr>
      <w:tr w14:paraId="196FA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6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=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E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318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9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A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1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95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2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B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623F0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15D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B9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65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C90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FA86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C6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647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27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9C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</w:tbl>
    <w:p w14:paraId="644FCFCF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otes: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This model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adjusted fo</w:t>
      </w:r>
      <w:r>
        <w:rPr>
          <w:rFonts w:ascii="Times New Roman" w:hAnsi="Times New Roman"/>
          <w:bCs/>
          <w:highlight w:val="none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or age, gend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moking status, SBP, hyperlipemia, stroke, AST, albumin, dual-antiplatelet drugs and LVE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2A01148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ascii="Times New Roman" w:hAnsi="Times New Roman"/>
          <w:b/>
          <w:bCs/>
          <w:highlight w:val="none"/>
        </w:rPr>
        <w:t>Abbreviations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yG index, triglyceride-glucose ind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, remnant cholesterol; CAD, coronary artery diseas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BMI, body mass index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OR, odds ratios; CI, 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BP, systolic blood pressure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AST, aspartate aminotransferase; LVEF, Left ventricular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ejectio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ractio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23AA8A72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1665032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0003ED1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033E9BF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580455C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6E07BD0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5A0FAD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8D45DA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62CC51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10E18FE">
      <w:pPr>
        <w:pStyle w:val="2"/>
        <w:widowControl/>
        <w:rPr>
          <w:rFonts w:hint="default" w:eastAsia="等线" w:cs="Times New Roman"/>
          <w:b/>
          <w:bCs/>
          <w:highlight w:val="none"/>
          <w:lang w:val="en-US" w:eastAsia="zh-CN"/>
        </w:rPr>
      </w:pPr>
      <w:r>
        <w:rPr>
          <w:rFonts w:hint="default" w:eastAsia="等线" w:cs="Times New Roman"/>
          <w:b/>
          <w:bCs/>
          <w:highlight w:val="none"/>
          <w:lang w:val="en-US" w:eastAsia="zh-CN"/>
        </w:rPr>
        <w:t>Supplementary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 xml:space="preserve"> Table S3 </w:t>
      </w:r>
      <w:r>
        <w:rPr>
          <w:rFonts w:hint="default" w:eastAsia="等线" w:cs="Times New Roman"/>
          <w:b/>
          <w:bCs/>
          <w:highlight w:val="none"/>
          <w:lang w:val="en-US" w:eastAsia="zh-CN"/>
        </w:rPr>
        <w:t>Mediation effect of the associations between TyG index and RC level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>s</w:t>
      </w:r>
      <w:r>
        <w:rPr>
          <w:rFonts w:hint="default" w:eastAsia="等线" w:cs="Times New Roman"/>
          <w:b/>
          <w:bCs/>
          <w:highlight w:val="none"/>
          <w:lang w:val="en-US" w:eastAsia="zh-CN"/>
        </w:rPr>
        <w:t xml:space="preserve"> with multi-vessel CAD</w:t>
      </w:r>
      <w:r>
        <w:rPr>
          <w:rFonts w:hint="eastAsia" w:eastAsia="等线" w:cs="Times New Roman"/>
          <w:b/>
          <w:bCs/>
          <w:highlight w:val="none"/>
          <w:lang w:val="en-US" w:eastAsia="zh-CN"/>
        </w:rPr>
        <w:t>.</w:t>
      </w:r>
    </w:p>
    <w:tbl>
      <w:tblPr>
        <w:tblStyle w:val="3"/>
        <w:tblW w:w="1006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2"/>
        <w:gridCol w:w="1590"/>
        <w:gridCol w:w="2835"/>
        <w:gridCol w:w="1402"/>
      </w:tblGrid>
      <w:tr w14:paraId="2225C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9033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96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737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1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BB4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72E75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6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RC -&gt; TyG index-&gt; </w:t>
            </w:r>
            <w:bookmarkStart w:id="0" w:name="OLE_LINK3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-vessel CAD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6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E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9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339DA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2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8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7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03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B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</w:tr>
      <w:tr w14:paraId="14F50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F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3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E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 (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4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3 </w:t>
            </w:r>
          </w:p>
        </w:tc>
      </w:tr>
      <w:tr w14:paraId="68E71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2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fec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F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6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016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B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</w:tr>
      <w:tr w14:paraId="2264F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7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ropor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ia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9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5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5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1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4 </w:t>
            </w:r>
          </w:p>
        </w:tc>
      </w:tr>
      <w:tr w14:paraId="53A23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3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yG index -&gt; RC -&g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-vessel CA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5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6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A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 w14:paraId="3009C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A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E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6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-0.003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6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2 </w:t>
            </w:r>
          </w:p>
        </w:tc>
      </w:tr>
      <w:tr w14:paraId="24D88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F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A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7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 (0.00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2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3906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F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fec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C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2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001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C335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2AD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ropor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iated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81E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22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00000"/>
                <w:spacing w:val="-2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70)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FF6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2 </w:t>
            </w:r>
          </w:p>
        </w:tc>
      </w:tr>
    </w:tbl>
    <w:p w14:paraId="443CF074">
      <w:pPr>
        <w:keepNext w:val="0"/>
        <w:keepLines w:val="0"/>
        <w:widowControl/>
        <w:suppressLineNumbers w:val="0"/>
        <w:jc w:val="left"/>
        <w:textAlignment w:val="center"/>
        <w:rPr>
          <w:rFonts w:ascii="Times New Roman" w:hAnsi="Times New Roman"/>
          <w:b/>
          <w:bCs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otes: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This model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adjusted fo</w:t>
      </w:r>
      <w:r>
        <w:rPr>
          <w:rFonts w:ascii="Times New Roman" w:hAnsi="Times New Roman"/>
          <w:bCs/>
          <w:highlight w:val="none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or age, gend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moking status, SBP, hyperlipemia, stroke, AST, albumin, dual-antiplatelet drugs and LVE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2A761EF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ascii="Times New Roman" w:hAnsi="Times New Roman"/>
          <w:b/>
          <w:bCs/>
          <w:highlight w:val="none"/>
        </w:rPr>
        <w:t>Abbreviations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yG index, triglyceride-glucose ind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, remnant cholesterol; CAD, coronary artery diseas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ACME, average causal mediation effect; ADE, average direct effect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OR, odds ratios; CI, 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BP, systolic blood pressure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AST, aspartate aminotransferase; LVEF, Left ventricular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ejectio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rac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032C6AB8">
      <w:pPr>
        <w:pStyle w:val="2"/>
        <w:widowControl/>
        <w:rPr>
          <w:rFonts w:hint="eastAsia" w:eastAsia="等线" w:cs="Times New Roman"/>
          <w:b/>
          <w:bCs/>
          <w:highlight w:val="none"/>
          <w:lang w:val="en-US" w:eastAsia="zh-CN"/>
        </w:rPr>
      </w:pPr>
    </w:p>
    <w:p w14:paraId="13529A0E">
      <w:pPr>
        <w:rPr>
          <w:rFonts w:hint="default"/>
          <w:highlight w:val="none"/>
          <w:lang w:val="en-US" w:eastAsia="zh-CN"/>
        </w:rPr>
      </w:pPr>
    </w:p>
    <w:bookmarkEnd w:id="1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D11BB"/>
    <w:rsid w:val="003F417C"/>
    <w:rsid w:val="00496DA9"/>
    <w:rsid w:val="00773916"/>
    <w:rsid w:val="0B642CE9"/>
    <w:rsid w:val="0EF6634E"/>
    <w:rsid w:val="16095E0E"/>
    <w:rsid w:val="160C6457"/>
    <w:rsid w:val="1A325A0A"/>
    <w:rsid w:val="1D4D11BB"/>
    <w:rsid w:val="1FD06747"/>
    <w:rsid w:val="260E63E6"/>
    <w:rsid w:val="2B9B40AD"/>
    <w:rsid w:val="309C68FD"/>
    <w:rsid w:val="35926EB7"/>
    <w:rsid w:val="3B8701AA"/>
    <w:rsid w:val="3B8D0D13"/>
    <w:rsid w:val="3FE46557"/>
    <w:rsid w:val="42892A5A"/>
    <w:rsid w:val="436F1C50"/>
    <w:rsid w:val="45E306D3"/>
    <w:rsid w:val="53E2021C"/>
    <w:rsid w:val="54971006"/>
    <w:rsid w:val="5637636B"/>
    <w:rsid w:val="579D24BC"/>
    <w:rsid w:val="57FF139C"/>
    <w:rsid w:val="5CA049CB"/>
    <w:rsid w:val="5F2636B2"/>
    <w:rsid w:val="67504871"/>
    <w:rsid w:val="710E21F8"/>
    <w:rsid w:val="731F0A84"/>
    <w:rsid w:val="73444EA3"/>
    <w:rsid w:val="758E3908"/>
    <w:rsid w:val="7EAB72D9"/>
    <w:rsid w:val="7FA4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5"/>
    <w:qFormat/>
    <w:uiPriority w:val="0"/>
    <w:pPr>
      <w:keepNext w:val="0"/>
      <w:keepLines w:val="0"/>
      <w:widowControl/>
      <w:suppressLineNumbers w:val="0"/>
      <w:spacing w:before="0" w:beforeAutospacing="1" w:after="0" w:afterAutospacing="1" w:line="240" w:lineRule="auto"/>
      <w:ind w:left="0" w:right="0"/>
      <w:jc w:val="left"/>
    </w:pPr>
    <w:rPr>
      <w:rFonts w:hint="default" w:ascii="Times New Roman" w:hAnsi="Times New Roman" w:eastAsia="Times New Roman" w:cs="Times New Roman"/>
      <w:kern w:val="0"/>
      <w:sz w:val="24"/>
      <w:szCs w:val="24"/>
      <w:lang w:val="en-US" w:eastAsia="zh-CN" w:bidi="ar"/>
    </w:rPr>
  </w:style>
  <w:style w:type="character" w:customStyle="1" w:styleId="5">
    <w:name w:val="普通(网站) 字符"/>
    <w:basedOn w:val="4"/>
    <w:link w:val="2"/>
    <w:qFormat/>
    <w:uiPriority w:val="0"/>
    <w:rPr>
      <w:rFonts w:hint="default" w:ascii="Times New Roman" w:hAnsi="Times New Roman" w:eastAsia="Times New Roman" w:cs="Times New Roman"/>
      <w:sz w:val="24"/>
      <w:szCs w:val="24"/>
      <w:lang w:eastAsia="en-US"/>
    </w:r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9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5</Words>
  <Characters>3638</Characters>
  <Lines>0</Lines>
  <Paragraphs>0</Paragraphs>
  <TotalTime>40</TotalTime>
  <ScaleCrop>false</ScaleCrop>
  <LinksUpToDate>false</LinksUpToDate>
  <CharactersWithSpaces>404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7:23:00Z</dcterms:created>
  <dc:creator>薇薇</dc:creator>
  <cp:lastModifiedBy>薇薇</cp:lastModifiedBy>
  <dcterms:modified xsi:type="dcterms:W3CDTF">2026-06-06T13:3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3D3A58EC1634A6AB6D245D843F46781_11</vt:lpwstr>
  </property>
  <property fmtid="{D5CDD505-2E9C-101B-9397-08002B2CF9AE}" pid="4" name="KSOTemplateDocerSaveRecord">
    <vt:lpwstr>eyJoZGlkIjoiMzEwNTM5NzYwMDRjMzkwZTVkZjY2ODkwMGIxNGU0OTUiLCJ1c2VySWQiOiIzMDQ5ODAzMDcifQ==</vt:lpwstr>
  </property>
</Properties>
</file>